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0D0F5" w14:textId="5E189B07" w:rsidR="008934A3" w:rsidRPr="006F5C3C" w:rsidRDefault="008934A3" w:rsidP="008934A3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F5C3C">
        <w:rPr>
          <w:rFonts w:ascii="Times New Roman" w:eastAsia="SimSun" w:hAnsi="Times New Roman" w:cs="Times New Roman"/>
          <w:b/>
          <w:bCs/>
          <w:sz w:val="24"/>
          <w:szCs w:val="24"/>
        </w:rPr>
        <w:t>Characteris</w:t>
      </w:r>
      <w:bookmarkStart w:id="0" w:name="_GoBack"/>
      <w:bookmarkEnd w:id="0"/>
      <w:r w:rsidRPr="006F5C3C">
        <w:rPr>
          <w:rFonts w:ascii="Times New Roman" w:eastAsia="SimSun" w:hAnsi="Times New Roman" w:cs="Times New Roman"/>
          <w:b/>
          <w:bCs/>
          <w:sz w:val="24"/>
          <w:szCs w:val="24"/>
        </w:rPr>
        <w:t>tics of included studies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1701"/>
        <w:gridCol w:w="1417"/>
        <w:gridCol w:w="851"/>
      </w:tblGrid>
      <w:tr w:rsidR="00DC5D8B" w:rsidRPr="00F3191A" w14:paraId="4C154EB6" w14:textId="7A50E74C" w:rsidTr="00D5791B"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69FD03EB" w14:textId="77777777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2A8C4210" w14:textId="2687876C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Site of infection(n) </w:t>
            </w: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61CF24AB" w14:textId="4A79406C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Underlying host illnesses </w:t>
            </w: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62BEB18D" w14:textId="00513BFE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Host immune status </w:t>
            </w: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48AE4A9C" w14:textId="2B7C0481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  <w:hideMark/>
          </w:tcPr>
          <w:p w14:paraId="7F33CACE" w14:textId="302E28CC" w:rsidR="00DC5D8B" w:rsidRPr="006F5C3C" w:rsidRDefault="00DC5D8B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F5C3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finition of sepsis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0CC6368A" w14:textId="62EFA63E" w:rsidR="00DC5D8B" w:rsidRPr="006F5C3C" w:rsidRDefault="00755142" w:rsidP="00396B6D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5514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CU treatment</w:t>
            </w:r>
          </w:p>
        </w:tc>
      </w:tr>
      <w:tr w:rsidR="00DC5D8B" w:rsidRPr="00F3191A" w14:paraId="5838A45D" w14:textId="2B26FD36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976EE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ua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47376" w14:textId="0C9E989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E3807" w14:textId="0A766F5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84D4C" w14:textId="4D736E7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A0DB0" w14:textId="1CFE0BC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882FA5" w14:textId="3DAC64C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  <w:p w14:paraId="0498B58C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D97C" w14:textId="7242D19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7970A3EE" w14:textId="7AC02DDB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6759B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Zha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1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A6B69" w14:textId="371FD3C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78C82" w14:textId="6EC4475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6509C" w14:textId="572DEFA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F5468" w14:textId="4146342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B7D97B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  <w:p w14:paraId="64F262EC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C1329" w14:textId="7465056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7E45D39B" w14:textId="1967D541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DD36D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ilgi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4E113" w14:textId="07C6388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B8612" w14:textId="649AE3E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33728" w14:textId="10E91CB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7D278" w14:textId="026592A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AAEED" w14:textId="6EAE52E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F9440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  <w:p w14:paraId="3F6CCB6C" w14:textId="459072F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C5D8B" w:rsidRPr="00F3191A" w14:paraId="502538FC" w14:textId="4BC4B989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3E57B" w14:textId="77777777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3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78968" w14:textId="640711BD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F3FEF" w14:textId="2D27E257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4960E" w14:textId="2479622E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D75F2" w14:textId="466017BA" w:rsidR="00DC5D8B" w:rsidRPr="00F3191A" w:rsidRDefault="004D3CD4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3CD4">
              <w:rPr>
                <w:rFonts w:ascii="Times New Roman" w:eastAsia="SimSun" w:hAnsi="Times New Roman" w:cs="Times New Roman"/>
                <w:sz w:val="24"/>
                <w:szCs w:val="24"/>
              </w:rPr>
              <w:t>Symptomatic treatmen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+ </w:t>
            </w:r>
            <w:r w:rsidR="00DC5D8B"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tandardized anti-infective 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1E6A1" w14:textId="340B1811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EABAA" w14:textId="2F3B6ADA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7EAA52DE" w14:textId="2EDC6C01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7EF04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953A1" w14:textId="266C869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39),f(18),g(12),h(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A25E7" w14:textId="557A401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CBD4D" w14:textId="38FDE26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6F728" w14:textId="375C2A3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5A1C9" w14:textId="4CF6C10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834A2" w14:textId="4283355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0E29B9F9" w14:textId="7678159F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A099B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n’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F5BFF" w14:textId="1662E99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29),f(83),h(27),i(1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9138F" w14:textId="168DAC6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0518E" w14:textId="6B151A8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59120" w14:textId="0292169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1BD84" w14:textId="6283060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26EBE" w14:textId="1622458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29731D8D" w14:textId="44BF6423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0448B" w14:textId="48845EC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ua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28673" w14:textId="3D592DC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1(27),2(17),3(9),4(8),5(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CD0A7" w14:textId="0DB862B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D7F91" w14:textId="15BC9C3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3C2E7" w14:textId="2EBD6B2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6F6E6" w14:textId="0A6531C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168F4" w14:textId="1F58B84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54C92644" w14:textId="02D45B78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18410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a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7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42B7C" w14:textId="7CA853D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50D6F" w14:textId="1D588C7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14FE9" w14:textId="40785AA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38FC2" w14:textId="202E017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5EDF6" w14:textId="1E89381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C3C4" w14:textId="1621A25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64D7BDCE" w14:textId="68F40062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DF0F8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H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23402" w14:textId="47D430E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B2095E" w14:textId="05411A6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E306B" w14:textId="0A37014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44779" w14:textId="141836B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81D02D" w14:textId="4D1CF4D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F99B2" w14:textId="5C356D1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553F0656" w14:textId="187849A9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9656C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a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19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4B50D" w14:textId="2A3EB39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g(22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2A53D" w14:textId="1C6FC1B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9F631" w14:textId="3BD3D7C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669856" w14:textId="5543CC3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B63F4" w14:textId="1F69008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EA5F2" w14:textId="7451C90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419BD62D" w14:textId="1C210EAE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2FAD0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e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CFB25" w14:textId="768D492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32),e(14),g(14),h(9),j(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B7E66" w14:textId="2DF528F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D0598" w14:textId="30438B8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C5954" w14:textId="4938F86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BADBC" w14:textId="3522C2B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CF3EA" w14:textId="333FCBC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5B3A4248" w14:textId="2C663585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451C5" w14:textId="77777777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ijte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1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1A8BE" w14:textId="2E6FA5CF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44),g(107),h(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34104" w14:textId="5E1B555C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1EE94" w14:textId="06C96156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0980B" w14:textId="3DF3EB04" w:rsidR="00D5791B" w:rsidRPr="00D5791B" w:rsidRDefault="00D5791B" w:rsidP="00D5791B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D5791B">
              <w:rPr>
                <w:rFonts w:ascii="Times New Roman" w:eastAsia="SimSun" w:hAnsi="Times New Roman" w:cs="Times New Roman"/>
                <w:sz w:val="24"/>
                <w:szCs w:val="24"/>
              </w:rPr>
              <w:t>ccord-</w:t>
            </w:r>
          </w:p>
          <w:p w14:paraId="56EA591D" w14:textId="3AF81B7C" w:rsidR="00DC5D8B" w:rsidRPr="00F3191A" w:rsidRDefault="00D5791B" w:rsidP="00D5791B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91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ng to the Surviving Sepsis Campaig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E29D2" w14:textId="307BDF12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FFD2A" w14:textId="4CDDA761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16DA5E26" w14:textId="2E4029E6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D9DD8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Meng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 xml:space="preserve"> [2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D5191" w14:textId="08FE8CF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32),b(10),g(50),,h(11),i(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F094F" w14:textId="2137F15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4E92E" w14:textId="66A5338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23625" w14:textId="156A930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825D6" w14:textId="5E2A8B8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416C5" w14:textId="7FC6D16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0FE991E3" w14:textId="423A88F0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A92FF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rande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3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62D81" w14:textId="42A8F25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CAB26" w14:textId="13BDD12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78E5" w14:textId="73CC5BD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0A37C" w14:textId="23AFD44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7231" w14:textId="0BD817B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4550" w14:textId="1837183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1600E041" w14:textId="6B03FE01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E5BF4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ai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A52BF" w14:textId="56376A0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51838" w14:textId="5929E51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EE3F9" w14:textId="4C25906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CBA2C" w14:textId="79E2416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9A140" w14:textId="55AAF86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5471" w14:textId="1B50543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6DC9B42C" w14:textId="59983210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7DD4E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Zha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1BBF2" w14:textId="3D5E900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41F1C" w14:textId="0631E9F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A5A1A" w14:textId="275E9B6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F64B3" w14:textId="4ED8A9E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E690" w14:textId="631EF90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586CD" w14:textId="00836B6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534DD0D1" w14:textId="3AD12B08" w:rsidTr="00D5791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1FEBB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64ACA" w14:textId="675815C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FEECA" w14:textId="68C8792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89932" w14:textId="61651D1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9D687" w14:textId="19E5EBB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44875" w14:textId="72117BB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CB377" w14:textId="51AECE3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7CBFEAA6" w14:textId="362DA2BD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50B312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7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1F2AEE1" w14:textId="2D4D8D5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, f, h, i, j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62BB299" w14:textId="0867B72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56F6EA5" w14:textId="211AA2A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EF4B2B1" w14:textId="6D008A3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3F61B14" w14:textId="3A2C479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FC90395" w14:textId="1E12D09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5C2CA396" w14:textId="2D9B1338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99ED72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Yunus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8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1371417" w14:textId="0D4942F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66),h(71),e(56),l(4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90AA2DA" w14:textId="56E2364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8165FA2" w14:textId="0E5B43D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D5FACE8" w14:textId="027D16D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3A9A066" w14:textId="0396649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13D05A4" w14:textId="0BD2ABE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367F940D" w14:textId="0D0E2432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8CA15C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a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2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9172788" w14:textId="0F54022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8544F77" w14:textId="122A4EA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57977DF" w14:textId="758B9E9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F898BA" w14:textId="18205E3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F4C34BE" w14:textId="1C630EE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28F4DCE" w14:textId="078A8EB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7FAB715A" w14:textId="7EA8C826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5F98A7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Li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0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9702805" w14:textId="2D27079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g(82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EBC0A21" w14:textId="1EFA414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EDD644F" w14:textId="47F72D9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E5E201D" w14:textId="63E55C41" w:rsidR="00DC5D8B" w:rsidRPr="00F3191A" w:rsidRDefault="00AE6FCD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6FCD">
              <w:rPr>
                <w:rFonts w:ascii="Times New Roman" w:eastAsia="SimSun" w:hAnsi="Times New Roman" w:cs="Times New Roman"/>
                <w:sz w:val="24"/>
                <w:szCs w:val="24"/>
              </w:rPr>
              <w:t>Symptomatic treat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13116DD" w14:textId="58F996A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C1364CC" w14:textId="2BA170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2C12D7D2" w14:textId="7F0EBDD9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F2885B3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1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09E158C" w14:textId="512C0E7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61),d(16),e(17),g(33),h(2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BAD5687" w14:textId="31DD4C1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3DD5B80" w14:textId="2DB153C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E0C165D" w14:textId="1922EAB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DE3BAAE" w14:textId="1E7ABE1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3962291" w14:textId="69BA6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1A3B0048" w14:textId="61B914E0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EE5EF7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ao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2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8BE1519" w14:textId="303784C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F3C6B73" w14:textId="7B1A75D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BF2EEEC" w14:textId="16F5158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1C4ACE5" w14:textId="195C2CE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C99A359" w14:textId="7AD95EA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462CD7D" w14:textId="0AA6B0B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6D942F5E" w14:textId="2D71EE68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869023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u’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3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9548195" w14:textId="6325731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9FBF610" w14:textId="2EFF35F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21BA1D9" w14:textId="475A537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91CDA18" w14:textId="732620F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1385337" w14:textId="0BDDF46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6D3D5E4" w14:textId="36C17A3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0E4EAF85" w14:textId="07C13199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8EA2634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Tunjungputri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9C878DF" w14:textId="46D4D55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2),d(5),e(9),h(11),j(2),m(2),n(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D1F701" w14:textId="457BB29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3FD9BBD" w14:textId="68211BB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Only malignant tumors were exclud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4C41E1" w14:textId="4F1F06E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70AEE73" w14:textId="40BA4B9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9985CAD" w14:textId="02E778E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70031EF4" w14:textId="05282521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B02F65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Zho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5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1172ABB" w14:textId="1A49AC6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0CF1748" w14:textId="613462B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3BD0CB6" w14:textId="641FFF0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69D56A5" w14:textId="0FBAC17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BCFC3B1" w14:textId="24F9441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0251304" w14:textId="495459D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1381D5F7" w14:textId="59576ADA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C77B6A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6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9D66640" w14:textId="5329379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48),d(26),e(33),f(52),h(36),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11D8FCD" w14:textId="73C7968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6226A56" w14:textId="2AB439D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1564E4C" w14:textId="3EA3855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A9F8D2A" w14:textId="0CED022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9AB0457" w14:textId="592AB13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2CDBA899" w14:textId="00D23A9A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6FA1EB9" w14:textId="77777777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rbatovic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7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4798FAC" w14:textId="416DDC16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g(14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689AC0C" w14:textId="727E1DD6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A9A3E39" w14:textId="26FFD936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3FF368" w14:textId="5E3A26B2" w:rsidR="00191974" w:rsidRPr="00D5791B" w:rsidRDefault="00191974" w:rsidP="0019197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D5791B">
              <w:rPr>
                <w:rFonts w:ascii="Times New Roman" w:eastAsia="SimSun" w:hAnsi="Times New Roman" w:cs="Times New Roman"/>
                <w:sz w:val="24"/>
                <w:szCs w:val="24"/>
              </w:rPr>
              <w:t>ccord-</w:t>
            </w:r>
          </w:p>
          <w:p w14:paraId="2A51DFE8" w14:textId="0069889E" w:rsidR="00DC5D8B" w:rsidRPr="00F3191A" w:rsidRDefault="00191974" w:rsidP="00191974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5791B">
              <w:rPr>
                <w:rFonts w:ascii="Times New Roman" w:eastAsia="SimSun" w:hAnsi="Times New Roman" w:cs="Times New Roman"/>
                <w:sz w:val="24"/>
                <w:szCs w:val="24"/>
              </w:rPr>
              <w:t>ing to the Surviving Sepsis Campaig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9B45453" w14:textId="2F2E4D61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C1ED3E1" w14:textId="01111392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54DCE85E" w14:textId="65B31F7A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1DFCBE7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8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19E19FD" w14:textId="24FAF0A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86),g(23),h(28),j(1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957B3D0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9A062E" w14:textId="2853B50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EBCE51" w14:textId="4FC9DD7A" w:rsidR="00DC5D8B" w:rsidRPr="00F3191A" w:rsidRDefault="00191974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91974">
              <w:rPr>
                <w:rFonts w:ascii="Times New Roman" w:eastAsia="SimSun" w:hAnsi="Times New Roman" w:cs="Times New Roman"/>
                <w:sz w:val="24"/>
                <w:szCs w:val="24"/>
              </w:rPr>
              <w:t>Standard sepsis treat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EC79BC" w14:textId="3E140A9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3CB6E44" w14:textId="3509404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5F5E6849" w14:textId="4E51E7E4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CB32E5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Zhao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3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36C3F60" w14:textId="179839B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AC82AF4" w14:textId="444A68E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C24ADC1" w14:textId="75E322B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Immunodeficiency, lung cancer, and thyroid cancer were exclud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62A9A29" w14:textId="6196B68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F170572" w14:textId="1D805F0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739F0B8" w14:textId="36D1CB3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50B65946" w14:textId="44D482FB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D392E2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uo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0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6B6C431" w14:textId="180AE0D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C914858" w14:textId="5938EA5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C9128D0" w14:textId="5766434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7D7B363" w14:textId="7DCC475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9CA140D" w14:textId="7246592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7B1C39B" w14:textId="5722B48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6C837592" w14:textId="69A9E4C7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8BB1A9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ydemir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1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02B9B6D" w14:textId="48C6F0E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50),e(14),g(30),h(29),m(6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3F68854" w14:textId="440410A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 exclud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3D8CF4B" w14:textId="5EEC995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Only malignant tumors were exclud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F951C60" w14:textId="45E5708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A5FA4D8" w14:textId="4972241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5BA8D78" w14:textId="3F65C9E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3F9BD66C" w14:textId="50D21301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424672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i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2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B95462D" w14:textId="55E24DD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8B2001F" w14:textId="0579E4A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FBB5B95" w14:textId="02655E1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1B5576B" w14:textId="1952170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F4486FF" w14:textId="2427FEE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62FE21C" w14:textId="5F3D758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6760363C" w14:textId="1602105C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7DC892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ao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3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C8472FC" w14:textId="7FCB26A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, b, d, h, f, 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03C279B" w14:textId="0A929C0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EC83B1B" w14:textId="68E4EF2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902D76" w14:textId="4881423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3A53C65" w14:textId="72B7BF9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83A5822" w14:textId="0DBB343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2135FF83" w14:textId="215411D4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0D8A9D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u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F8B9BAD" w14:textId="40CE505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43),e(4),f(5),h(7),i(2),o(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9E01264" w14:textId="51BCC53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42E584D" w14:textId="4216A3E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0FE50DF" w14:textId="5339388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5ACF26" w14:textId="62458F2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13CC70F" w14:textId="6DC1F39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31CC0B48" w14:textId="03AD6A83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97F61E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5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3C9B935" w14:textId="503E998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CD31E11" w14:textId="5C07B10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A3536BC" w14:textId="3427917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681ABDB" w14:textId="3E6720A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B3DDE18" w14:textId="15F481D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EDBD1D2" w14:textId="57A8101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3016418F" w14:textId="420D41E7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D988C4" w14:textId="77777777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jörnsso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6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360CF92" w14:textId="7EEC7E62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408045C" w14:textId="39275AAC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29BFB9E" w14:textId="7CE3B71B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51086BD" w14:textId="09A43A66" w:rsidR="00DC5D8B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4C5246">
              <w:rPr>
                <w:rFonts w:ascii="Times New Roman" w:eastAsia="SimSun" w:hAnsi="Times New Roman" w:cs="Times New Roman"/>
                <w:sz w:val="24"/>
                <w:szCs w:val="24"/>
              </w:rPr>
              <w:t>ccording to Malmö University Hospital’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uidelin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49F6D17" w14:textId="691ED543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1A601E1" w14:textId="00476C8D" w:rsidR="00DC5D8B" w:rsidRPr="00F3191A" w:rsidRDefault="00DC5D8B" w:rsidP="00E4305E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7689A328" w14:textId="28A2C8BE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0DDC4CB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Nakajima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7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6D38247" w14:textId="10A71C6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B39B229" w14:textId="592430B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F74BCF7" w14:textId="27BC534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C822320" w14:textId="3998F15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2FE67E8" w14:textId="1A519F2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7FBD6C0" w14:textId="42BC12A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62B2173F" w14:textId="636A404A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9452F38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geletti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8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E312A39" w14:textId="3B2EBB7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4),d(11),e(36),g(57),(42),k(8),i(4),m(28),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F2D8D00" w14:textId="4629C29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186E6A1" w14:textId="0D5F87B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F4AA015" w14:textId="315E1FA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DCBA2B" w14:textId="049CF78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E314E17" w14:textId="504B6252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4C5246" w:rsidRPr="00F3191A" w14:paraId="38104796" w14:textId="448DC82F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532B41C" w14:textId="77777777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abelle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49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5348969" w14:textId="38227F8D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56),d(14),e(35),g(54),h(65),i(2),k(11),l(3),m(96),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B8868EC" w14:textId="778B1BF4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B2DEF2A" w14:textId="0B179A42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C3CF866" w14:textId="7FF612A9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3CD4">
              <w:rPr>
                <w:rFonts w:ascii="Times New Roman" w:eastAsia="SimSun" w:hAnsi="Times New Roman" w:cs="Times New Roman"/>
                <w:sz w:val="24"/>
                <w:szCs w:val="24"/>
              </w:rPr>
              <w:t>Symptomatic treatmen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+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tandardized anti-infective treat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59E7510" w14:textId="41F3B5A6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E45886C" w14:textId="01DEFE89" w:rsidR="004C5246" w:rsidRPr="00F3191A" w:rsidRDefault="004C5246" w:rsidP="004C5246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6B5BE7A5" w14:textId="1C8F4671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970BC6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be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50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4AB934E" w14:textId="4F2F653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53EF226" w14:textId="031880E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ADC7B57" w14:textId="53A6F13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77482CA" w14:textId="368F426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60B3F3C" w14:textId="1CD740A4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F8E2129" w14:textId="75E587C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59300C88" w14:textId="4A9B0001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D2A119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ng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51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E7B152D" w14:textId="0FCC33E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68),b(90),d(93),e(188),g(230), h(2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2E811B4" w14:textId="5A7788D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BFBDC44" w14:textId="7FE5C09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83DE72F" w14:textId="4D6688D5" w:rsidR="00DC5D8B" w:rsidRPr="00F3191A" w:rsidRDefault="00D61885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7D1F36D" w14:textId="162BA95C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75C0599" w14:textId="5A0382D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3409F1D1" w14:textId="604F9340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35DB3DF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eezor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52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CA2C28" w14:textId="6CB45956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0CD292" w14:textId="2DEB88C0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DF7154A" w14:textId="13B11FA1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Immunodeficiency was exclud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F88116" w14:textId="0838CE3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B8BB867" w14:textId="6C47A5A5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7D0E1D4" w14:textId="1D18389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  <w:tr w:rsidR="00DC5D8B" w:rsidRPr="00F3191A" w14:paraId="275ADAC9" w14:textId="53746B37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8EB40A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lairon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53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99DF107" w14:textId="60A405A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15),b(5),e(9),g(8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B3443BB" w14:textId="229F7E2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F171A86" w14:textId="0115C979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4616C5B" w14:textId="4B7F4068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63EC0E5" w14:textId="6DD9583B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441F7B8" w14:textId="3246F05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DC5D8B" w:rsidRPr="00F3191A" w14:paraId="4B8C1F77" w14:textId="61C92668" w:rsidTr="00D5791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881EB8" w14:textId="77777777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olub </w:t>
            </w:r>
            <w:r w:rsidRPr="00F3191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[5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80F608B" w14:textId="0540E3D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a(3),c(1),e(3),i(23),k(1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0F79D53" w14:textId="12F682BD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65B3120" w14:textId="5A6C19FF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3786666" w14:textId="40E0D0FE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t men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D207B20" w14:textId="42D6C80A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Sepsis 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CD35871" w14:textId="70449963" w:rsidR="00DC5D8B" w:rsidRPr="00F3191A" w:rsidRDefault="00DC5D8B" w:rsidP="002D7802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3191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</w:tr>
    </w:tbl>
    <w:p w14:paraId="1DB53F60" w14:textId="0D01BB1D" w:rsidR="002C30ED" w:rsidRPr="00F3191A" w:rsidRDefault="007C661F" w:rsidP="00F15744">
      <w:pPr>
        <w:rPr>
          <w:rFonts w:ascii="Times New Roman" w:hAnsi="Times New Roman" w:cs="Times New Roman"/>
          <w:sz w:val="24"/>
          <w:szCs w:val="24"/>
        </w:rPr>
      </w:pPr>
      <w:r w:rsidRPr="0080722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="005034AE" w:rsidRPr="008072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191A">
        <w:rPr>
          <w:rFonts w:ascii="Times New Roman" w:hAnsi="Times New Roman" w:cs="Times New Roman"/>
          <w:sz w:val="24"/>
          <w:szCs w:val="24"/>
        </w:rPr>
        <w:t>a</w:t>
      </w:r>
      <w:r w:rsidR="005034AE" w:rsidRPr="00F3191A">
        <w:rPr>
          <w:rFonts w:ascii="Times New Roman" w:hAnsi="Times New Roman" w:cs="Times New Roman"/>
          <w:sz w:val="24"/>
          <w:szCs w:val="24"/>
        </w:rPr>
        <w:t xml:space="preserve"> </w:t>
      </w:r>
      <w:r w:rsidRPr="00F3191A">
        <w:rPr>
          <w:rFonts w:ascii="Times New Roman" w:hAnsi="Times New Roman" w:cs="Times New Roman"/>
          <w:sz w:val="24"/>
          <w:szCs w:val="24"/>
        </w:rPr>
        <w:t xml:space="preserve">Respiratory </w:t>
      </w:r>
      <w:r w:rsidR="00726D3A" w:rsidRPr="00F3191A">
        <w:rPr>
          <w:rFonts w:ascii="Times New Roman" w:hAnsi="Times New Roman" w:cs="Times New Roman"/>
          <w:sz w:val="24"/>
          <w:szCs w:val="24"/>
        </w:rPr>
        <w:t>infection</w:t>
      </w:r>
      <w:r w:rsidR="005034AE" w:rsidRPr="00F3191A">
        <w:rPr>
          <w:rFonts w:ascii="Times New Roman" w:hAnsi="Times New Roman" w:cs="Times New Roman"/>
          <w:sz w:val="24"/>
          <w:szCs w:val="24"/>
        </w:rPr>
        <w:t>,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</w:t>
      </w:r>
      <w:r w:rsidRPr="00F3191A">
        <w:rPr>
          <w:rFonts w:ascii="Times New Roman" w:hAnsi="Times New Roman" w:cs="Times New Roman"/>
          <w:sz w:val="24"/>
          <w:szCs w:val="24"/>
        </w:rPr>
        <w:t>b</w:t>
      </w:r>
      <w:r w:rsidR="005034AE" w:rsidRPr="00F3191A">
        <w:rPr>
          <w:rFonts w:ascii="Times New Roman" w:hAnsi="Times New Roman" w:cs="Times New Roman"/>
          <w:sz w:val="24"/>
          <w:szCs w:val="24"/>
        </w:rPr>
        <w:t xml:space="preserve"> 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Bloodstream infection, </w:t>
      </w:r>
      <w:r w:rsidRPr="00F3191A">
        <w:rPr>
          <w:rFonts w:ascii="Times New Roman" w:hAnsi="Times New Roman" w:cs="Times New Roman"/>
          <w:sz w:val="24"/>
          <w:szCs w:val="24"/>
        </w:rPr>
        <w:t>c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Thoracic or abdominal infection, </w:t>
      </w:r>
      <w:r w:rsidRPr="00F3191A">
        <w:rPr>
          <w:rFonts w:ascii="Times New Roman" w:hAnsi="Times New Roman" w:cs="Times New Roman"/>
          <w:sz w:val="24"/>
          <w:szCs w:val="24"/>
        </w:rPr>
        <w:t>d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Wound or soft tissue infection, </w:t>
      </w:r>
      <w:r w:rsidRPr="00F3191A">
        <w:rPr>
          <w:rFonts w:ascii="Times New Roman" w:hAnsi="Times New Roman" w:cs="Times New Roman"/>
          <w:sz w:val="24"/>
          <w:szCs w:val="24"/>
        </w:rPr>
        <w:t>e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Other infections, </w:t>
      </w:r>
      <w:r w:rsidRPr="00F3191A">
        <w:rPr>
          <w:rFonts w:ascii="Times New Roman" w:hAnsi="Times New Roman" w:cs="Times New Roman"/>
          <w:sz w:val="24"/>
          <w:szCs w:val="24"/>
        </w:rPr>
        <w:t>f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Digestive System infections, </w:t>
      </w:r>
      <w:r w:rsidRPr="00F3191A">
        <w:rPr>
          <w:rFonts w:ascii="Times New Roman" w:hAnsi="Times New Roman" w:cs="Times New Roman"/>
          <w:sz w:val="24"/>
          <w:szCs w:val="24"/>
        </w:rPr>
        <w:t>g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Abdominal infection, </w:t>
      </w:r>
      <w:r w:rsidRPr="00F3191A">
        <w:rPr>
          <w:rFonts w:ascii="Times New Roman" w:hAnsi="Times New Roman" w:cs="Times New Roman"/>
          <w:sz w:val="24"/>
          <w:szCs w:val="24"/>
        </w:rPr>
        <w:t>h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Urinary tract infections, </w:t>
      </w:r>
      <w:r w:rsidRPr="00F3191A">
        <w:rPr>
          <w:rFonts w:ascii="Times New Roman" w:hAnsi="Times New Roman" w:cs="Times New Roman"/>
          <w:sz w:val="24"/>
          <w:szCs w:val="24"/>
        </w:rPr>
        <w:t>i</w:t>
      </w:r>
      <w:r w:rsidR="00F423A9" w:rsidRPr="00F3191A">
        <w:rPr>
          <w:rFonts w:ascii="Times New Roman" w:hAnsi="Times New Roman" w:cs="Times New Roman"/>
          <w:sz w:val="24"/>
          <w:szCs w:val="24"/>
        </w:rPr>
        <w:t xml:space="preserve"> Infection of the central nervous system</w:t>
      </w:r>
      <w:r w:rsidRPr="00F3191A">
        <w:rPr>
          <w:rFonts w:ascii="Times New Roman" w:hAnsi="Times New Roman" w:cs="Times New Roman"/>
          <w:sz w:val="24"/>
          <w:szCs w:val="24"/>
        </w:rPr>
        <w:t>, j Biliary tract infection, k Heart-related infections,</w:t>
      </w:r>
      <w:r w:rsidR="0033227F" w:rsidRPr="00F3191A">
        <w:rPr>
          <w:rFonts w:ascii="Times New Roman" w:hAnsi="Times New Roman" w:cs="Times New Roman"/>
          <w:sz w:val="24"/>
          <w:szCs w:val="24"/>
        </w:rPr>
        <w:t xml:space="preserve"> l Musculoskeletal Infections</w:t>
      </w:r>
      <w:r w:rsidR="00F15744" w:rsidRPr="00F3191A">
        <w:rPr>
          <w:rFonts w:ascii="Times New Roman" w:hAnsi="Times New Roman" w:cs="Times New Roman"/>
          <w:sz w:val="24"/>
          <w:szCs w:val="24"/>
        </w:rPr>
        <w:t>, m Intravascular</w:t>
      </w:r>
      <w:r w:rsidR="008072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5744" w:rsidRPr="00F3191A">
        <w:rPr>
          <w:rFonts w:ascii="Times New Roman" w:hAnsi="Times New Roman" w:cs="Times New Roman"/>
          <w:sz w:val="24"/>
          <w:szCs w:val="24"/>
        </w:rPr>
        <w:t>catheter-related infection, n Endometrial Infections</w:t>
      </w:r>
      <w:r w:rsidR="00F86A0B" w:rsidRPr="00F3191A">
        <w:rPr>
          <w:rFonts w:ascii="Times New Roman" w:hAnsi="Times New Roman" w:cs="Times New Roman"/>
          <w:sz w:val="24"/>
          <w:szCs w:val="24"/>
        </w:rPr>
        <w:t>, o Liver abscess</w:t>
      </w:r>
      <w:r w:rsidR="00726D3A" w:rsidRPr="00F3191A">
        <w:rPr>
          <w:rFonts w:ascii="Times New Roman" w:hAnsi="Times New Roman" w:cs="Times New Roman"/>
          <w:sz w:val="24"/>
          <w:szCs w:val="24"/>
        </w:rPr>
        <w:t>.</w:t>
      </w:r>
    </w:p>
    <w:p w14:paraId="7150A3C2" w14:textId="2B8DC0D1" w:rsidR="005034AE" w:rsidRPr="00F3191A" w:rsidRDefault="007C661F">
      <w:pPr>
        <w:rPr>
          <w:rFonts w:ascii="Times New Roman" w:hAnsi="Times New Roman" w:cs="Times New Roman"/>
          <w:sz w:val="24"/>
          <w:szCs w:val="24"/>
        </w:rPr>
      </w:pPr>
      <w:r w:rsidRPr="008072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26D3A" w:rsidRPr="008072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26D3A" w:rsidRPr="00F3191A">
        <w:rPr>
          <w:rFonts w:ascii="Times New Roman" w:hAnsi="Times New Roman" w:cs="Times New Roman"/>
          <w:sz w:val="24"/>
          <w:szCs w:val="24"/>
        </w:rPr>
        <w:t>Whether the included subjects had other underlying diseases or not.</w:t>
      </w:r>
    </w:p>
    <w:p w14:paraId="6184DD74" w14:textId="7D5152A7" w:rsidR="005034AE" w:rsidRPr="00F3191A" w:rsidRDefault="007C661F">
      <w:pPr>
        <w:rPr>
          <w:rFonts w:ascii="Times New Roman" w:hAnsi="Times New Roman" w:cs="Times New Roman"/>
          <w:sz w:val="24"/>
          <w:szCs w:val="24"/>
        </w:rPr>
      </w:pPr>
      <w:r w:rsidRPr="008072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0722A" w:rsidRPr="008072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26D3A" w:rsidRPr="00F3191A">
        <w:rPr>
          <w:rFonts w:ascii="Times New Roman" w:hAnsi="Times New Roman" w:cs="Times New Roman"/>
          <w:sz w:val="24"/>
          <w:szCs w:val="24"/>
        </w:rPr>
        <w:t>Whether subjects with immunodeficiency or a history of radiotherapy and chemotherapy for cancer were excluded.</w:t>
      </w:r>
    </w:p>
    <w:sectPr w:rsidR="005034AE" w:rsidRPr="00F31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ABC6E" w14:textId="77777777" w:rsidR="00552973" w:rsidRDefault="00552973" w:rsidP="008934A3">
      <w:r>
        <w:separator/>
      </w:r>
    </w:p>
  </w:endnote>
  <w:endnote w:type="continuationSeparator" w:id="0">
    <w:p w14:paraId="723086DE" w14:textId="77777777" w:rsidR="00552973" w:rsidRDefault="00552973" w:rsidP="00893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8D092C" w14:textId="77777777" w:rsidR="00552973" w:rsidRDefault="00552973" w:rsidP="008934A3">
      <w:r>
        <w:separator/>
      </w:r>
    </w:p>
  </w:footnote>
  <w:footnote w:type="continuationSeparator" w:id="0">
    <w:p w14:paraId="57A57FD7" w14:textId="77777777" w:rsidR="00552973" w:rsidRDefault="00552973" w:rsidP="00893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E73"/>
    <w:rsid w:val="00062E59"/>
    <w:rsid w:val="000D0888"/>
    <w:rsid w:val="00121E21"/>
    <w:rsid w:val="00160B4E"/>
    <w:rsid w:val="00191974"/>
    <w:rsid w:val="001B6DFF"/>
    <w:rsid w:val="002C30ED"/>
    <w:rsid w:val="002D7802"/>
    <w:rsid w:val="0033227F"/>
    <w:rsid w:val="003B1B4A"/>
    <w:rsid w:val="004C1E73"/>
    <w:rsid w:val="004C5246"/>
    <w:rsid w:val="004D3CD4"/>
    <w:rsid w:val="005034AE"/>
    <w:rsid w:val="00552973"/>
    <w:rsid w:val="005A19AF"/>
    <w:rsid w:val="005C42D7"/>
    <w:rsid w:val="00613434"/>
    <w:rsid w:val="00617377"/>
    <w:rsid w:val="006C4D65"/>
    <w:rsid w:val="006F5C3C"/>
    <w:rsid w:val="00726D3A"/>
    <w:rsid w:val="00755142"/>
    <w:rsid w:val="007C661F"/>
    <w:rsid w:val="0080722A"/>
    <w:rsid w:val="008934A3"/>
    <w:rsid w:val="00951753"/>
    <w:rsid w:val="009A6979"/>
    <w:rsid w:val="009E6AE5"/>
    <w:rsid w:val="00A424AD"/>
    <w:rsid w:val="00AE6FCD"/>
    <w:rsid w:val="00B16F1D"/>
    <w:rsid w:val="00B4204A"/>
    <w:rsid w:val="00C07517"/>
    <w:rsid w:val="00C311F6"/>
    <w:rsid w:val="00CA6E4B"/>
    <w:rsid w:val="00CB629B"/>
    <w:rsid w:val="00D12111"/>
    <w:rsid w:val="00D5791B"/>
    <w:rsid w:val="00D61885"/>
    <w:rsid w:val="00DC5D8B"/>
    <w:rsid w:val="00E4305E"/>
    <w:rsid w:val="00F15744"/>
    <w:rsid w:val="00F3191A"/>
    <w:rsid w:val="00F423A9"/>
    <w:rsid w:val="00F77754"/>
    <w:rsid w:val="00F8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D71E70"/>
  <w15:chartTrackingRefBased/>
  <w15:docId w15:val="{E6D54184-304A-445E-AA3B-C70FEE91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9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3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34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3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34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6</Pages>
  <Words>66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 tang</dc:creator>
  <cp:keywords/>
  <dc:description/>
  <cp:lastModifiedBy>Kiruthika S..</cp:lastModifiedBy>
  <cp:revision>22</cp:revision>
  <dcterms:created xsi:type="dcterms:W3CDTF">2023-10-22T06:34:00Z</dcterms:created>
  <dcterms:modified xsi:type="dcterms:W3CDTF">2023-11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e347661b014a0378ec1a0fa55e18da03e6af4f4146df3753d600d897ff4c3</vt:lpwstr>
  </property>
</Properties>
</file>